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15DD4D" w14:textId="4696B2EC" w:rsidR="00994A3D" w:rsidRDefault="00994A3D" w:rsidP="002B4A57"/>
    <w:tbl>
      <w:tblPr>
        <w:tblW w:w="9649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833"/>
        <w:gridCol w:w="1116"/>
        <w:gridCol w:w="1117"/>
        <w:gridCol w:w="1116"/>
        <w:gridCol w:w="1117"/>
        <w:gridCol w:w="1116"/>
        <w:gridCol w:w="1117"/>
        <w:gridCol w:w="1117"/>
      </w:tblGrid>
      <w:tr w:rsidR="00763734" w:rsidRPr="00763734" w14:paraId="48071967" w14:textId="77777777" w:rsidTr="00070049">
        <w:trPr>
          <w:trHeight w:val="300"/>
        </w:trPr>
        <w:tc>
          <w:tcPr>
            <w:tcW w:w="9649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9714D6" w14:textId="7ECB658C" w:rsidR="0076139D" w:rsidRPr="00763734" w:rsidRDefault="0076139D" w:rsidP="0076139D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 xml:space="preserve">Table A – </w:t>
            </w:r>
            <w:r w:rsidR="00B31053">
              <w:rPr>
                <w:rFonts w:eastAsia="Times New Roman" w:cs="Times New Roman"/>
                <w:szCs w:val="24"/>
                <w:lang w:val="en-GB" w:eastAsia="en-GB"/>
              </w:rPr>
              <w:t>Statistic z-test and Bonferroni multiple-comparison correction (</w:t>
            </w:r>
            <m:oMath>
              <m:r>
                <w:rPr>
                  <w:rFonts w:ascii="Cambria Math" w:eastAsia="Times New Roman" w:hAnsi="Cambria Math" w:cs="Times New Roman"/>
                  <w:szCs w:val="24"/>
                  <w:lang w:val="en-GB" w:eastAsia="en-GB"/>
                </w:rPr>
                <m:t>∝=0.002</m:t>
              </m:r>
            </m:oMath>
            <w:r w:rsidR="00B31053">
              <w:rPr>
                <w:rFonts w:eastAsia="Times New Roman" w:cs="Times New Roman"/>
                <w:szCs w:val="24"/>
                <w:lang w:val="en-GB" w:eastAsia="en-GB"/>
              </w:rPr>
              <w:t xml:space="preserve">) for </w:t>
            </w:r>
            <w:r w:rsidR="00B31053" w:rsidRPr="00B31053">
              <w:rPr>
                <w:rFonts w:eastAsia="Times New Roman" w:cs="Times New Roman"/>
                <w:szCs w:val="24"/>
                <w:lang w:val="en-GB" w:eastAsia="en-GB"/>
              </w:rPr>
              <w:t>V</w:t>
            </w:r>
            <w:r w:rsidR="00B31053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50</w:t>
            </w:r>
            <w:r w:rsidR="00B31053">
              <w:rPr>
                <w:rFonts w:eastAsia="Times New Roman" w:cs="Times New Roman"/>
                <w:szCs w:val="24"/>
                <w:lang w:val="en-GB" w:eastAsia="en-GB"/>
              </w:rPr>
              <w:t xml:space="preserve"> of m</w:t>
            </w:r>
            <w:r w:rsidRPr="00B31053">
              <w:rPr>
                <w:rFonts w:eastAsia="Times New Roman" w:cs="Times New Roman"/>
                <w:szCs w:val="24"/>
                <w:lang w:val="en-GB" w:eastAsia="en-GB"/>
              </w:rPr>
              <w:t>aterial</w:t>
            </w: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 xml:space="preserve"> perforation</w:t>
            </w:r>
            <w:r w:rsidR="00B31053">
              <w:rPr>
                <w:rFonts w:eastAsia="Times New Roman" w:cs="Times New Roman"/>
                <w:szCs w:val="24"/>
                <w:lang w:val="en-GB" w:eastAsia="en-GB"/>
              </w:rPr>
              <w:t xml:space="preserve"> </w:t>
            </w:r>
          </w:p>
        </w:tc>
      </w:tr>
      <w:tr w:rsidR="00763734" w:rsidRPr="00763734" w14:paraId="360D2A12" w14:textId="77777777" w:rsidTr="00070049">
        <w:trPr>
          <w:trHeight w:val="30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A42A7FE" w14:textId="2236222D" w:rsid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-value</w:t>
            </w:r>
          </w:p>
          <w:p w14:paraId="7AE7C895" w14:textId="2111CD16" w:rsidR="00667309" w:rsidRPr="00247950" w:rsidRDefault="00667309" w:rsidP="00247950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z-scor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06F780" w14:textId="77777777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Kevlar wea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B51B302" w14:textId="77777777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Twaron weave 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4D0E78" w14:textId="77777777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Twaron weave 2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F30FB05" w14:textId="77777777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Kevlar knit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8DB069" w14:textId="77777777" w:rsidR="00247950" w:rsidRPr="00763734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 xml:space="preserve">Kevlar </w:t>
            </w:r>
          </w:p>
          <w:p w14:paraId="351AB819" w14:textId="468453BF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felt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D156348" w14:textId="77777777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Dilatant fabric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88EB6F2" w14:textId="77777777" w:rsidR="00247950" w:rsidRPr="00247950" w:rsidRDefault="00247950" w:rsidP="003221BD">
            <w:pPr>
              <w:spacing w:before="0" w:after="0"/>
              <w:ind w:left="-123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Dyneema knit</w:t>
            </w:r>
          </w:p>
        </w:tc>
      </w:tr>
      <w:tr w:rsidR="00763734" w:rsidRPr="00763734" w14:paraId="1DA744DF" w14:textId="77777777" w:rsidTr="00070049">
        <w:trPr>
          <w:trHeight w:val="30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13CB4F" w14:textId="77777777" w:rsidR="00247950" w:rsidRPr="00247950" w:rsidRDefault="00247950" w:rsidP="00247950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Kevlar weav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B5637" w14:textId="46968A10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vAlign w:val="bottom"/>
            <w:hideMark/>
          </w:tcPr>
          <w:p w14:paraId="7CD73E83" w14:textId="6BF87437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 xml:space="preserve">&lt; </w:t>
            </w: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>10</w:t>
            </w:r>
            <w:r w:rsidRPr="00763734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6886332E" w14:textId="35CE4300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0.4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vAlign w:val="bottom"/>
            <w:hideMark/>
          </w:tcPr>
          <w:p w14:paraId="7F6654D5" w14:textId="218A5437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 xml:space="preserve">&lt; </w:t>
            </w: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>10</w:t>
            </w:r>
            <w:r w:rsidRPr="00763734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vAlign w:val="bottom"/>
            <w:hideMark/>
          </w:tcPr>
          <w:p w14:paraId="13D16984" w14:textId="2C5A4207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763734">
              <w:rPr>
                <w:rFonts w:eastAsia="Times New Roman" w:cs="Times New Roman"/>
                <w:sz w:val="20"/>
                <w:szCs w:val="20"/>
                <w:lang w:val="en-GB" w:eastAsia="en-GB"/>
              </w:rPr>
              <w:t>0.56 × 10</w:t>
            </w:r>
            <w:r w:rsidRPr="00763734">
              <w:rPr>
                <w:rFonts w:eastAsia="Times New Roman" w:cs="Times New Roman"/>
                <w:sz w:val="20"/>
                <w:szCs w:val="20"/>
                <w:vertAlign w:val="superscript"/>
                <w:lang w:val="en-GB" w:eastAsia="en-GB"/>
              </w:rPr>
              <w:t>-4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63C9A36D" w14:textId="77777777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NA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498F6876" w14:textId="18F7DB7F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 xml:space="preserve">&lt; </w:t>
            </w: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>10</w:t>
            </w:r>
            <w:r w:rsidRPr="00763734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-5</w:t>
            </w:r>
          </w:p>
        </w:tc>
      </w:tr>
      <w:tr w:rsidR="00763734" w:rsidRPr="00763734" w14:paraId="2B9B0204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509D5DC" w14:textId="77777777" w:rsidR="00247950" w:rsidRPr="00247950" w:rsidRDefault="00247950" w:rsidP="00247950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Twaron weave 1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555E3143" w14:textId="7B206779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11.9</w:t>
            </w: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4B71A" w14:textId="183B6F97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7941192A" w14:textId="44ED27D9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0.04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vAlign w:val="bottom"/>
            <w:hideMark/>
          </w:tcPr>
          <w:p w14:paraId="516F4D5A" w14:textId="31983EBA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 xml:space="preserve">&lt; </w:t>
            </w: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>10</w:t>
            </w:r>
            <w:r w:rsidRPr="00763734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vAlign w:val="bottom"/>
            <w:hideMark/>
          </w:tcPr>
          <w:p w14:paraId="35F76185" w14:textId="06BC6B44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 xml:space="preserve">&lt; </w:t>
            </w: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>10</w:t>
            </w:r>
            <w:r w:rsidRPr="00763734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6E64ED67" w14:textId="77777777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NA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30F46A33" w14:textId="2A3B1DBD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 xml:space="preserve">&lt; </w:t>
            </w: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>10</w:t>
            </w:r>
            <w:r w:rsidRPr="00763734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-5</w:t>
            </w:r>
          </w:p>
        </w:tc>
      </w:tr>
      <w:tr w:rsidR="00763734" w:rsidRPr="00763734" w14:paraId="4987A556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4A924F9" w14:textId="77777777" w:rsidR="00247950" w:rsidRPr="00247950" w:rsidRDefault="00247950" w:rsidP="00247950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Twaron weave 2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17FC5647" w14:textId="050FB979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0.75</w:t>
            </w: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468691F9" w14:textId="358F554C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2.03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ACF6E" w14:textId="3B34BD49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55147DDC" w14:textId="7F82FF69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0.0</w:t>
            </w: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>5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0E2D4508" w14:textId="76D35F1F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0.5</w:t>
            </w:r>
            <w:r w:rsidR="0076139D" w:rsidRPr="00763734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79BDEACA" w14:textId="77777777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NA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05E55201" w14:textId="050845D5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 xml:space="preserve">&lt; </w:t>
            </w: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>10</w:t>
            </w:r>
            <w:r w:rsidRPr="00763734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-5</w:t>
            </w:r>
          </w:p>
        </w:tc>
      </w:tr>
      <w:tr w:rsidR="00763734" w:rsidRPr="00763734" w14:paraId="315EB652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DEBE30" w14:textId="77777777" w:rsidR="00247950" w:rsidRPr="00247950" w:rsidRDefault="00247950" w:rsidP="00247950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Kevlar knit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4333317F" w14:textId="26C79FE2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7.94</w:t>
            </w: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>2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1DFEAAEF" w14:textId="56C80D10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11.06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4DF0457A" w14:textId="591E894C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2.00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62B12" w14:textId="714E73A8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22CF0B89" w14:textId="00E1371D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0.0</w:t>
            </w:r>
            <w:r w:rsidR="0076139D" w:rsidRPr="00763734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7BFA50DF" w14:textId="77777777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NA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4CFD6D80" w14:textId="22717FCD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 xml:space="preserve">&lt; </w:t>
            </w: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>10</w:t>
            </w:r>
            <w:r w:rsidRPr="00763734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-5</w:t>
            </w:r>
          </w:p>
        </w:tc>
      </w:tr>
      <w:tr w:rsidR="00763734" w:rsidRPr="00763734" w14:paraId="023CA576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853412" w14:textId="77777777" w:rsidR="00247950" w:rsidRPr="00247950" w:rsidRDefault="00247950" w:rsidP="00247950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Kevlar felt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262B4692" w14:textId="5C41BA71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4.0</w:t>
            </w: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653F1312" w14:textId="3E6C6589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7.30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3FCB970B" w14:textId="0385FDCF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0.67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006E645B" w14:textId="4F9AD38A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2.77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CA4FE" w14:textId="69B7E193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4E226503" w14:textId="77777777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NA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vAlign w:val="bottom"/>
            <w:hideMark/>
          </w:tcPr>
          <w:p w14:paraId="188A0709" w14:textId="081C93E0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 xml:space="preserve">&lt; </w:t>
            </w: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>10</w:t>
            </w:r>
            <w:r w:rsidRPr="00763734">
              <w:rPr>
                <w:rFonts w:eastAsia="Times New Roman" w:cs="Times New Roman"/>
                <w:szCs w:val="24"/>
                <w:vertAlign w:val="superscript"/>
                <w:lang w:val="en-GB" w:eastAsia="en-GB"/>
              </w:rPr>
              <w:t>-5</w:t>
            </w:r>
          </w:p>
        </w:tc>
      </w:tr>
      <w:tr w:rsidR="00763734" w:rsidRPr="00763734" w14:paraId="52592F82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BA45464" w14:textId="77777777" w:rsidR="00247950" w:rsidRPr="00247950" w:rsidRDefault="00247950" w:rsidP="00247950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Dilatant fabric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1A4666D6" w14:textId="77777777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NA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19E3D684" w14:textId="77777777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NA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54A95753" w14:textId="77777777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NA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7F87EF07" w14:textId="77777777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NA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1CE9E49E" w14:textId="77777777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NA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4BA7" w14:textId="4E55B3D2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71FBB" w14:textId="77777777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NA</w:t>
            </w:r>
          </w:p>
        </w:tc>
      </w:tr>
      <w:tr w:rsidR="00763734" w:rsidRPr="00763734" w14:paraId="4941A82D" w14:textId="77777777" w:rsidTr="00070049">
        <w:trPr>
          <w:trHeight w:val="315"/>
        </w:trPr>
        <w:tc>
          <w:tcPr>
            <w:tcW w:w="18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80819E" w14:textId="77777777" w:rsidR="00247950" w:rsidRPr="00247950" w:rsidRDefault="00247950" w:rsidP="00247950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Dyneema knit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56F959BF" w14:textId="1C3ED2C5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9.4</w:t>
            </w: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>1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36F4DBF0" w14:textId="5F7FFCCE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10.84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6AA66113" w14:textId="679ABAF2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5.5</w:t>
            </w: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>3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0BE6FC68" w14:textId="2F500F22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5.5</w:t>
            </w: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>5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376DE7D7" w14:textId="77777777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7.08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vAlign w:val="bottom"/>
            <w:hideMark/>
          </w:tcPr>
          <w:p w14:paraId="0E63F694" w14:textId="77777777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NA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74C95" w14:textId="48E05CF3" w:rsidR="00247950" w:rsidRPr="00247950" w:rsidRDefault="00247950" w:rsidP="00247950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</w:tbl>
    <w:p w14:paraId="6041D960" w14:textId="103A9449" w:rsidR="00247950" w:rsidRDefault="00247950" w:rsidP="002B4A57">
      <w:pPr>
        <w:rPr>
          <w:rFonts w:cs="Times New Roman"/>
          <w:szCs w:val="24"/>
          <w:u w:val="single"/>
        </w:rPr>
      </w:pPr>
    </w:p>
    <w:tbl>
      <w:tblPr>
        <w:tblW w:w="9649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833"/>
        <w:gridCol w:w="1116"/>
        <w:gridCol w:w="1117"/>
        <w:gridCol w:w="1116"/>
        <w:gridCol w:w="1117"/>
        <w:gridCol w:w="1116"/>
        <w:gridCol w:w="1100"/>
        <w:gridCol w:w="1134"/>
      </w:tblGrid>
      <w:tr w:rsidR="00763734" w:rsidRPr="00247950" w14:paraId="68728BFF" w14:textId="77777777" w:rsidTr="00070049">
        <w:trPr>
          <w:trHeight w:val="300"/>
        </w:trPr>
        <w:tc>
          <w:tcPr>
            <w:tcW w:w="9649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CA2176" w14:textId="758D41ED" w:rsidR="00763734" w:rsidRPr="00247950" w:rsidRDefault="00763734" w:rsidP="00051601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Table B – </w:t>
            </w:r>
            <w:r w:rsidR="00B31053">
              <w:rPr>
                <w:rFonts w:eastAsia="Times New Roman" w:cs="Times New Roman"/>
                <w:szCs w:val="24"/>
                <w:lang w:val="en-GB" w:eastAsia="en-GB"/>
              </w:rPr>
              <w:t>Statistic z-test and Bonferroni multiple-comparison correction (</w:t>
            </w:r>
            <m:oMath>
              <m:r>
                <w:rPr>
                  <w:rFonts w:ascii="Cambria Math" w:eastAsia="Times New Roman" w:hAnsi="Cambria Math" w:cs="Times New Roman"/>
                  <w:szCs w:val="24"/>
                  <w:lang w:val="en-GB" w:eastAsia="en-GB"/>
                </w:rPr>
                <m:t>∝=0.002</m:t>
              </m:r>
            </m:oMath>
            <w:r w:rsidR="00B31053">
              <w:rPr>
                <w:rFonts w:eastAsia="Times New Roman" w:cs="Times New Roman"/>
                <w:szCs w:val="24"/>
                <w:lang w:val="en-GB" w:eastAsia="en-GB"/>
              </w:rPr>
              <w:t xml:space="preserve">) for </w:t>
            </w:r>
            <w:r w:rsidR="00B31053" w:rsidRPr="00B31053">
              <w:rPr>
                <w:rFonts w:eastAsia="Times New Roman" w:cs="Times New Roman"/>
                <w:szCs w:val="24"/>
                <w:lang w:val="en-GB" w:eastAsia="en-GB"/>
              </w:rPr>
              <w:t>V</w:t>
            </w:r>
            <w:r w:rsidR="00B31053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50</w:t>
            </w:r>
            <w:r w:rsidR="00B31053">
              <w:rPr>
                <w:rFonts w:eastAsia="Times New Roman" w:cs="Times New Roman"/>
                <w:szCs w:val="24"/>
                <w:lang w:val="en-GB" w:eastAsia="en-GB"/>
              </w:rPr>
              <w:t xml:space="preserve"> of</w:t>
            </w:r>
            <w:r w:rsidR="00B31053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 g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elatine penetration</w:t>
            </w:r>
          </w:p>
        </w:tc>
      </w:tr>
      <w:tr w:rsidR="00763734" w:rsidRPr="00247950" w14:paraId="0D8FF1CF" w14:textId="77777777" w:rsidTr="00070049">
        <w:trPr>
          <w:trHeight w:val="30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523DA6" w14:textId="77777777" w:rsidR="00667309" w:rsidRDefault="00763734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 </w:t>
            </w:r>
            <w:r w:rsidR="00667309">
              <w:rPr>
                <w:rFonts w:eastAsia="Times New Roman" w:cs="Times New Roman"/>
                <w:szCs w:val="24"/>
                <w:lang w:val="en-GB" w:eastAsia="en-GB"/>
              </w:rPr>
              <w:t>p-value</w:t>
            </w:r>
          </w:p>
          <w:p w14:paraId="0D71B791" w14:textId="1513E8B1" w:rsidR="00763734" w:rsidRPr="00247950" w:rsidRDefault="00667309" w:rsidP="0066730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z-scor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9BE7CD" w14:textId="77777777" w:rsidR="00763734" w:rsidRPr="00247950" w:rsidRDefault="00763734" w:rsidP="0005160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Kevlar wea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E18912C" w14:textId="77777777" w:rsidR="00763734" w:rsidRPr="00247950" w:rsidRDefault="00763734" w:rsidP="0005160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waron weave 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F85F577" w14:textId="77777777" w:rsidR="00763734" w:rsidRPr="00247950" w:rsidRDefault="00763734" w:rsidP="0005160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waron weave 2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1269DB6" w14:textId="77777777" w:rsidR="00763734" w:rsidRPr="00247950" w:rsidRDefault="00763734" w:rsidP="0005160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Kevlar knit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7D33E6" w14:textId="77777777" w:rsidR="00763734" w:rsidRDefault="00763734" w:rsidP="0005160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Kevlar </w:t>
            </w:r>
          </w:p>
          <w:p w14:paraId="3B3CBDCB" w14:textId="77777777" w:rsidR="00763734" w:rsidRPr="00247950" w:rsidRDefault="00763734" w:rsidP="0005160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felt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49FA47" w14:textId="77777777" w:rsidR="00763734" w:rsidRPr="00247950" w:rsidRDefault="00763734" w:rsidP="00051601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ilatant fabr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133974" w14:textId="77777777" w:rsidR="00763734" w:rsidRPr="00247950" w:rsidRDefault="00763734" w:rsidP="003221BD">
            <w:pPr>
              <w:spacing w:before="0" w:after="0"/>
              <w:ind w:left="-111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yneema knit</w:t>
            </w:r>
          </w:p>
        </w:tc>
      </w:tr>
      <w:tr w:rsidR="00763734" w:rsidRPr="00247950" w14:paraId="48F9B056" w14:textId="77777777" w:rsidTr="00070049">
        <w:trPr>
          <w:trHeight w:val="30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63C3D6E" w14:textId="77777777" w:rsidR="00763734" w:rsidRPr="00247950" w:rsidRDefault="00763734" w:rsidP="0076373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Kevlar weav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hideMark/>
          </w:tcPr>
          <w:p w14:paraId="300D9DBF" w14:textId="390BE332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15697ABC" w14:textId="6208594C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0A9649AE" w14:textId="7167AB8F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D1343">
              <w:t>0.0</w:t>
            </w:r>
            <w:r w:rsidR="00667309">
              <w:t>07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42954159" w14:textId="1764FE9F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72F8C274" w14:textId="697DD85D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D1343">
              <w:t>0.58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C48D526" w14:textId="4E03028C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D1343"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hideMark/>
          </w:tcPr>
          <w:p w14:paraId="2125FA22" w14:textId="5552D685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</w:tr>
      <w:tr w:rsidR="00763734" w:rsidRPr="00247950" w14:paraId="07263D5C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EE9FBF" w14:textId="77777777" w:rsidR="00763734" w:rsidRPr="00247950" w:rsidRDefault="00763734" w:rsidP="0076373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waron weave 1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36732752" w14:textId="087DBD04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A6A6A6"/>
                <w:szCs w:val="24"/>
                <w:lang w:val="en-GB" w:eastAsia="en-GB"/>
              </w:rPr>
            </w:pPr>
            <w:r w:rsidRPr="007D1343">
              <w:t>5.</w:t>
            </w:r>
            <w:r>
              <w:t>70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hideMark/>
          </w:tcPr>
          <w:p w14:paraId="7AB852D2" w14:textId="1817C4BE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0C4E40EC" w14:textId="7F0A7F3F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D1343">
              <w:t>0.2</w:t>
            </w:r>
            <w:r>
              <w:t>3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311D5050" w14:textId="4CC09013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D1343">
              <w:t>0.0</w:t>
            </w:r>
            <w:r w:rsidR="00667309">
              <w:t>76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C9ED7D7" w14:textId="1264116E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D1343">
              <w:t>0.0</w:t>
            </w:r>
            <w:r>
              <w:t>4</w:t>
            </w:r>
            <w:r w:rsidR="00667309">
              <w:t>0</w:t>
            </w:r>
          </w:p>
        </w:tc>
        <w:tc>
          <w:tcPr>
            <w:tcW w:w="110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04CB3797" w14:textId="73E3C15E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D1343">
              <w:t>NA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hideMark/>
          </w:tcPr>
          <w:p w14:paraId="03203F3A" w14:textId="2282CBEA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</w:tr>
      <w:tr w:rsidR="00763734" w:rsidRPr="00247950" w14:paraId="5DCF44F8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10CA91F" w14:textId="77777777" w:rsidR="00763734" w:rsidRPr="00247950" w:rsidRDefault="00763734" w:rsidP="0076373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waron weave 2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3DC0EBA9" w14:textId="769E8380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A6A6A6"/>
                <w:szCs w:val="24"/>
                <w:lang w:val="en-GB" w:eastAsia="en-GB"/>
              </w:rPr>
            </w:pPr>
            <w:r w:rsidRPr="007D1343">
              <w:t>2.69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2D1D820B" w14:textId="50D1E3C7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A6A6A6"/>
                <w:szCs w:val="24"/>
                <w:lang w:val="en-GB" w:eastAsia="en-GB"/>
              </w:rPr>
            </w:pPr>
            <w:r w:rsidRPr="007D1343">
              <w:t>1.20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hideMark/>
          </w:tcPr>
          <w:p w14:paraId="6012BD0E" w14:textId="62E35CC0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9EBB2DA" w14:textId="75A613E5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D1343">
              <w:t>0.65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72393D31" w14:textId="054D210F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D1343">
              <w:t>0.0</w:t>
            </w:r>
            <w:r w:rsidR="00667309">
              <w:t>19</w:t>
            </w:r>
          </w:p>
        </w:tc>
        <w:tc>
          <w:tcPr>
            <w:tcW w:w="110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18ED8580" w14:textId="635DE2B2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D1343">
              <w:t>NA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hideMark/>
          </w:tcPr>
          <w:p w14:paraId="6B274D59" w14:textId="3249E4E4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</w:tr>
      <w:tr w:rsidR="00763734" w:rsidRPr="00247950" w14:paraId="0D082F72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95BED3" w14:textId="77777777" w:rsidR="00763734" w:rsidRPr="00247950" w:rsidRDefault="00763734" w:rsidP="0076373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Kevlar knit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52C69199" w14:textId="65DC01D7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A6A6A6"/>
                <w:szCs w:val="24"/>
                <w:lang w:val="en-GB" w:eastAsia="en-GB"/>
              </w:rPr>
            </w:pPr>
            <w:r w:rsidRPr="007D1343">
              <w:t>5.</w:t>
            </w:r>
            <w:r>
              <w:t>30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26CC789E" w14:textId="1F1C33D8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A6A6A6"/>
                <w:szCs w:val="24"/>
                <w:lang w:val="en-GB" w:eastAsia="en-GB"/>
              </w:rPr>
            </w:pPr>
            <w:r w:rsidRPr="007D1343">
              <w:t>1.77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0D3C1DAB" w14:textId="068B0D47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A6A6A6"/>
                <w:szCs w:val="24"/>
                <w:lang w:val="en-GB" w:eastAsia="en-GB"/>
              </w:rPr>
            </w:pPr>
            <w:r w:rsidRPr="007D1343">
              <w:t>0.4</w:t>
            </w:r>
            <w:r>
              <w:t>5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hideMark/>
          </w:tcPr>
          <w:p w14:paraId="564ADB8C" w14:textId="476A26A3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10D56D11" w14:textId="7E032DA8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D1343">
              <w:t>0.0</w:t>
            </w:r>
            <w:r w:rsidR="00667309">
              <w:t>081</w:t>
            </w:r>
          </w:p>
        </w:tc>
        <w:tc>
          <w:tcPr>
            <w:tcW w:w="110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66C5EB88" w14:textId="3159FC6A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D1343">
              <w:t>NA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hideMark/>
          </w:tcPr>
          <w:p w14:paraId="51E9AFC0" w14:textId="1781D3F5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</w:tr>
      <w:tr w:rsidR="00763734" w:rsidRPr="00247950" w14:paraId="43D62470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10E1F6" w14:textId="77777777" w:rsidR="00763734" w:rsidRPr="00247950" w:rsidRDefault="00763734" w:rsidP="0076373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Kevlar felt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38B96106" w14:textId="5358EB83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A6A6A6"/>
                <w:szCs w:val="24"/>
                <w:lang w:val="en-GB" w:eastAsia="en-GB"/>
              </w:rPr>
            </w:pPr>
            <w:r w:rsidRPr="007D1343">
              <w:t>0.5</w:t>
            </w:r>
            <w:r>
              <w:t>6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3ACC0809" w14:textId="17FDA430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A6A6A6"/>
                <w:szCs w:val="24"/>
                <w:lang w:val="en-GB" w:eastAsia="en-GB"/>
              </w:rPr>
            </w:pPr>
            <w:r w:rsidRPr="007D1343">
              <w:t>2.06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05D077A" w14:textId="1F89222E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A6A6A6"/>
                <w:szCs w:val="24"/>
                <w:lang w:val="en-GB" w:eastAsia="en-GB"/>
              </w:rPr>
            </w:pPr>
            <w:r w:rsidRPr="007D1343">
              <w:t>2.34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BF4B4BA" w14:textId="2AAFC194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A6A6A6"/>
                <w:szCs w:val="24"/>
                <w:lang w:val="en-GB" w:eastAsia="en-GB"/>
              </w:rPr>
            </w:pPr>
            <w:r w:rsidRPr="007D1343">
              <w:t>2.6</w:t>
            </w:r>
            <w:r>
              <w:t>5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hideMark/>
          </w:tcPr>
          <w:p w14:paraId="05C62282" w14:textId="4E5922D7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0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1D268E06" w14:textId="5A6380F9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D1343">
              <w:t>NA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hideMark/>
          </w:tcPr>
          <w:p w14:paraId="6B2349E1" w14:textId="5DA76D65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3221B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5.57 × 10</w:t>
            </w:r>
            <w:r w:rsidRPr="003221BD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n-GB" w:eastAsia="en-GB"/>
              </w:rPr>
              <w:t>-4</w:t>
            </w:r>
          </w:p>
        </w:tc>
      </w:tr>
      <w:tr w:rsidR="00763734" w:rsidRPr="00247950" w14:paraId="338E4F19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940C584" w14:textId="77777777" w:rsidR="00763734" w:rsidRPr="00247950" w:rsidRDefault="00763734" w:rsidP="0076373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ilatant fabric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14E610DA" w14:textId="42AB74DB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A6A6A6"/>
                <w:szCs w:val="24"/>
                <w:lang w:val="en-GB" w:eastAsia="en-GB"/>
              </w:rPr>
            </w:pPr>
            <w:r w:rsidRPr="007D1343">
              <w:t>NA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59214200" w14:textId="3A37DAA9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A6A6A6"/>
                <w:szCs w:val="24"/>
                <w:lang w:val="en-GB" w:eastAsia="en-GB"/>
              </w:rPr>
            </w:pPr>
            <w:r w:rsidRPr="007D1343">
              <w:t>NA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6BEDECCA" w14:textId="38E1A451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A6A6A6"/>
                <w:szCs w:val="24"/>
                <w:lang w:val="en-GB" w:eastAsia="en-GB"/>
              </w:rPr>
            </w:pPr>
            <w:r w:rsidRPr="007D1343">
              <w:t>NA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21A1E5B7" w14:textId="42E2BBCA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A6A6A6"/>
                <w:szCs w:val="24"/>
                <w:lang w:val="en-GB" w:eastAsia="en-GB"/>
              </w:rPr>
            </w:pPr>
            <w:r w:rsidRPr="007D1343">
              <w:t>NA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5AF65959" w14:textId="4F281E76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A6A6A6"/>
                <w:szCs w:val="24"/>
                <w:lang w:val="en-GB" w:eastAsia="en-GB"/>
              </w:rPr>
            </w:pPr>
            <w:r w:rsidRPr="007D1343">
              <w:t>NA</w:t>
            </w:r>
          </w:p>
        </w:tc>
        <w:tc>
          <w:tcPr>
            <w:tcW w:w="110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hideMark/>
          </w:tcPr>
          <w:p w14:paraId="37CE8A31" w14:textId="4C9A73F6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hideMark/>
          </w:tcPr>
          <w:p w14:paraId="099851FF" w14:textId="558C3B5D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D1343">
              <w:t>NA</w:t>
            </w:r>
          </w:p>
        </w:tc>
      </w:tr>
      <w:tr w:rsidR="00763734" w:rsidRPr="00247950" w14:paraId="60A21F46" w14:textId="77777777" w:rsidTr="00070049">
        <w:trPr>
          <w:trHeight w:val="315"/>
        </w:trPr>
        <w:tc>
          <w:tcPr>
            <w:tcW w:w="18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7D330B" w14:textId="77777777" w:rsidR="00763734" w:rsidRPr="00247950" w:rsidRDefault="00763734" w:rsidP="0076373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Dyneema knit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5F1C1957" w14:textId="357B289D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A6A6A6"/>
                <w:szCs w:val="24"/>
                <w:lang w:val="en-GB" w:eastAsia="en-GB"/>
              </w:rPr>
            </w:pPr>
            <w:r w:rsidRPr="007D1343">
              <w:t>8.09</w:t>
            </w:r>
            <w:r>
              <w:t>6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5405119F" w14:textId="59AC587B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A6A6A6"/>
                <w:szCs w:val="24"/>
                <w:lang w:val="en-GB" w:eastAsia="en-GB"/>
              </w:rPr>
            </w:pPr>
            <w:r w:rsidRPr="007D1343">
              <w:t>11.0</w:t>
            </w:r>
            <w:r>
              <w:t>3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6181D3A1" w14:textId="41AE5569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A6A6A6"/>
                <w:szCs w:val="24"/>
                <w:lang w:val="en-GB" w:eastAsia="en-GB"/>
              </w:rPr>
            </w:pPr>
            <w:r w:rsidRPr="007D1343">
              <w:t>6.</w:t>
            </w:r>
            <w:r>
              <w:t>40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CA0C3A5" w14:textId="33A203F0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A6A6A6"/>
                <w:szCs w:val="24"/>
                <w:lang w:val="en-GB" w:eastAsia="en-GB"/>
              </w:rPr>
            </w:pPr>
            <w:r w:rsidRPr="007D1343">
              <w:t>10.55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E7E69F5" w14:textId="3692320D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A6A6A6"/>
                <w:szCs w:val="24"/>
                <w:lang w:val="en-GB" w:eastAsia="en-GB"/>
              </w:rPr>
            </w:pPr>
            <w:r w:rsidRPr="007D1343">
              <w:t>3.45</w:t>
            </w:r>
          </w:p>
        </w:tc>
        <w:tc>
          <w:tcPr>
            <w:tcW w:w="110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62B3ADC0" w14:textId="54611BED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A6A6A6"/>
                <w:szCs w:val="24"/>
                <w:lang w:val="en-GB" w:eastAsia="en-GB"/>
              </w:rPr>
            </w:pPr>
            <w:r w:rsidRPr="007D1343">
              <w:t>NA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hideMark/>
          </w:tcPr>
          <w:p w14:paraId="221D7F1C" w14:textId="5C5F86BF" w:rsidR="00763734" w:rsidRPr="00247950" w:rsidRDefault="00763734" w:rsidP="00763734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</w:p>
        </w:tc>
      </w:tr>
    </w:tbl>
    <w:p w14:paraId="32577256" w14:textId="687FC649" w:rsidR="00763734" w:rsidRDefault="00763734" w:rsidP="002B4A57">
      <w:pPr>
        <w:rPr>
          <w:rFonts w:cs="Times New Roman"/>
          <w:szCs w:val="24"/>
          <w:u w:val="single"/>
        </w:rPr>
      </w:pPr>
    </w:p>
    <w:tbl>
      <w:tblPr>
        <w:tblW w:w="9649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833"/>
        <w:gridCol w:w="1116"/>
        <w:gridCol w:w="1117"/>
        <w:gridCol w:w="1116"/>
        <w:gridCol w:w="1117"/>
        <w:gridCol w:w="1116"/>
        <w:gridCol w:w="1117"/>
        <w:gridCol w:w="1117"/>
      </w:tblGrid>
      <w:tr w:rsidR="00667309" w:rsidRPr="00763734" w14:paraId="59BF961F" w14:textId="77777777" w:rsidTr="00070049">
        <w:trPr>
          <w:trHeight w:val="300"/>
        </w:trPr>
        <w:tc>
          <w:tcPr>
            <w:tcW w:w="9649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D349B6" w14:textId="27E28AA2" w:rsidR="00667309" w:rsidRPr="00763734" w:rsidRDefault="00667309" w:rsidP="00051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 xml:space="preserve">Table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C</w:t>
            </w: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 xml:space="preserve"> – </w:t>
            </w:r>
            <w:r w:rsidR="00B31053">
              <w:rPr>
                <w:rFonts w:eastAsia="Times New Roman" w:cs="Times New Roman"/>
                <w:szCs w:val="24"/>
                <w:lang w:val="en-GB" w:eastAsia="en-GB"/>
              </w:rPr>
              <w:t>Statistic z-test and Bonferroni multiple-comparison correction (</w:t>
            </w:r>
            <m:oMath>
              <m:r>
                <w:rPr>
                  <w:rFonts w:ascii="Cambria Math" w:eastAsia="Times New Roman" w:hAnsi="Cambria Math" w:cs="Times New Roman"/>
                  <w:szCs w:val="24"/>
                  <w:lang w:val="en-GB" w:eastAsia="en-GB"/>
                </w:rPr>
                <m:t>∝=0.002</m:t>
              </m:r>
            </m:oMath>
            <w:r w:rsidR="00B31053">
              <w:rPr>
                <w:rFonts w:eastAsia="Times New Roman" w:cs="Times New Roman"/>
                <w:szCs w:val="24"/>
                <w:lang w:val="en-GB" w:eastAsia="en-GB"/>
              </w:rPr>
              <w:t xml:space="preserve">) for </w:t>
            </w:r>
            <w:r w:rsidR="00B31053" w:rsidRPr="00B31053">
              <w:rPr>
                <w:rFonts w:eastAsia="Times New Roman" w:cs="Times New Roman"/>
                <w:szCs w:val="24"/>
                <w:lang w:val="en-GB" w:eastAsia="en-GB"/>
              </w:rPr>
              <w:t>V</w:t>
            </w:r>
            <w:r w:rsidR="00B31053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50</w:t>
            </w:r>
            <w:r w:rsidR="00B31053">
              <w:rPr>
                <w:rFonts w:eastAsia="Times New Roman" w:cs="Times New Roman"/>
                <w:szCs w:val="24"/>
                <w:lang w:val="en-GB" w:eastAsia="en-GB"/>
              </w:rPr>
              <w:t xml:space="preserve"> of g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elatine penetration &gt; 15 mm</w:t>
            </w:r>
          </w:p>
        </w:tc>
      </w:tr>
      <w:tr w:rsidR="00667309" w:rsidRPr="00763734" w14:paraId="341824F1" w14:textId="77777777" w:rsidTr="00070049">
        <w:trPr>
          <w:trHeight w:val="30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EEF649" w14:textId="77777777" w:rsidR="00667309" w:rsidRDefault="00667309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-value</w:t>
            </w:r>
          </w:p>
          <w:p w14:paraId="5B6B0BE2" w14:textId="77777777" w:rsidR="00667309" w:rsidRPr="00247950" w:rsidRDefault="00667309" w:rsidP="00051601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z-scor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B3D43D" w14:textId="77777777" w:rsidR="00667309" w:rsidRPr="00247950" w:rsidRDefault="00667309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Kevlar wea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E1FAA7" w14:textId="77777777" w:rsidR="00667309" w:rsidRPr="00247950" w:rsidRDefault="00667309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Twaron weave 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559D85A" w14:textId="77777777" w:rsidR="00667309" w:rsidRPr="00247950" w:rsidRDefault="00667309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Twaron weave 2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2CD9596" w14:textId="77777777" w:rsidR="00667309" w:rsidRPr="00247950" w:rsidRDefault="00667309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Kevlar knit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F091BC" w14:textId="77777777" w:rsidR="00667309" w:rsidRPr="00763734" w:rsidRDefault="00667309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 xml:space="preserve">Kevlar </w:t>
            </w:r>
          </w:p>
          <w:p w14:paraId="3F137E89" w14:textId="77777777" w:rsidR="00667309" w:rsidRPr="00247950" w:rsidRDefault="00667309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felt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9EA322C" w14:textId="77777777" w:rsidR="00667309" w:rsidRPr="00247950" w:rsidRDefault="00667309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Dilatant fabric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93AB1C" w14:textId="77777777" w:rsidR="00667309" w:rsidRPr="00247950" w:rsidRDefault="00667309" w:rsidP="00051601">
            <w:pPr>
              <w:spacing w:before="0" w:after="0"/>
              <w:ind w:left="-123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Dyneema knit</w:t>
            </w:r>
          </w:p>
        </w:tc>
      </w:tr>
      <w:tr w:rsidR="00667309" w:rsidRPr="00763734" w14:paraId="56DD24BA" w14:textId="77777777" w:rsidTr="00070049">
        <w:trPr>
          <w:trHeight w:val="30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4E0E3D" w14:textId="77777777" w:rsidR="00667309" w:rsidRPr="00247950" w:rsidRDefault="00667309" w:rsidP="0066730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Kevlar weav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hideMark/>
          </w:tcPr>
          <w:p w14:paraId="56850816" w14:textId="433CB05E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8940A3C" w14:textId="01D92985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0.05</w:t>
            </w:r>
            <w: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72597C41" w14:textId="6180935F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0.4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6E00CF5C" w14:textId="6987B6BF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301FDF1B" w14:textId="26239346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51BECAD3" w14:textId="12B9494E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0.3</w:t>
            </w:r>
            <w:r>
              <w:t>1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hideMark/>
          </w:tcPr>
          <w:p w14:paraId="1F77ED73" w14:textId="3C6E7DC8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</w:tr>
      <w:tr w:rsidR="00667309" w:rsidRPr="00763734" w14:paraId="0ED5393A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D6C623" w14:textId="77777777" w:rsidR="00667309" w:rsidRPr="00247950" w:rsidRDefault="00667309" w:rsidP="0066730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Twaron weave 1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567C335C" w14:textId="0A46E5FC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1.95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hideMark/>
          </w:tcPr>
          <w:p w14:paraId="75CB39FE" w14:textId="1CA294E1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107CC2DB" w14:textId="24364EC3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0.21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1D4C0F85" w14:textId="791C5153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09FC317E" w14:textId="4BF40E9C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2B036FE3" w14:textId="693DF4A6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0.65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hideMark/>
          </w:tcPr>
          <w:p w14:paraId="3DE82B63" w14:textId="1B483B4E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</w:tr>
      <w:tr w:rsidR="00667309" w:rsidRPr="00763734" w14:paraId="17241659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5012BC1" w14:textId="77777777" w:rsidR="00667309" w:rsidRPr="00247950" w:rsidRDefault="00667309" w:rsidP="0066730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Twaron weave 2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38F8621B" w14:textId="5CF1B43C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0.75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2BD87B3A" w14:textId="0945AA03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1.2</w:t>
            </w:r>
            <w:r>
              <w:t>5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hideMark/>
          </w:tcPr>
          <w:p w14:paraId="2AFC3C9C" w14:textId="52784C35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29ADECAA" w14:textId="42E5B839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0.3</w:t>
            </w:r>
            <w:r>
              <w:t>1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105CEDE2" w14:textId="3455889D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0.1</w:t>
            </w:r>
            <w:r>
              <w:t>6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581EAC73" w14:textId="7EF742E8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0.21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hideMark/>
          </w:tcPr>
          <w:p w14:paraId="2BCA9E35" w14:textId="5804AFF4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</w:tr>
      <w:tr w:rsidR="00667309" w:rsidRPr="00763734" w14:paraId="3C7467AC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7A058F" w14:textId="77777777" w:rsidR="00667309" w:rsidRPr="00247950" w:rsidRDefault="00667309" w:rsidP="0066730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Kevlar knit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0A3425C1" w14:textId="69ED53C3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9.3</w:t>
            </w:r>
            <w:r>
              <w:t>1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0D9918AF" w14:textId="5097EA5D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6.94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554B48F" w14:textId="6C105E06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1.02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hideMark/>
          </w:tcPr>
          <w:p w14:paraId="5D9FBA9F" w14:textId="70A679B4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53C75C72" w14:textId="7F79544E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0.0</w:t>
            </w:r>
            <w:r>
              <w:t>56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223276D4" w14:textId="1EFD6248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0.005</w:t>
            </w:r>
            <w:r>
              <w:t>1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hideMark/>
          </w:tcPr>
          <w:p w14:paraId="05056EB2" w14:textId="776F3E28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</w:tr>
      <w:tr w:rsidR="00667309" w:rsidRPr="00763734" w14:paraId="7053314F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BA167D" w14:textId="77777777" w:rsidR="00667309" w:rsidRPr="00247950" w:rsidRDefault="00667309" w:rsidP="0066730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Kevlar felt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75FD8D8D" w14:textId="50B344C4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45.58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1B2C59C1" w14:textId="73962118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9.6</w:t>
            </w:r>
            <w:r>
              <w:t>9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0F7BFA96" w14:textId="0E722A07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1.4</w:t>
            </w:r>
            <w:r>
              <w:t>2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22490C2F" w14:textId="5AFB9212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1.91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hideMark/>
          </w:tcPr>
          <w:p w14:paraId="676529AF" w14:textId="3D97DE8F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2EFD0AC6" w14:textId="79B03407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0.0012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hideMark/>
          </w:tcPr>
          <w:p w14:paraId="3C930C7F" w14:textId="4F199A3C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</w:tr>
      <w:tr w:rsidR="00667309" w:rsidRPr="00763734" w14:paraId="61C3B853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297A759" w14:textId="77777777" w:rsidR="00667309" w:rsidRPr="00247950" w:rsidRDefault="00667309" w:rsidP="0066730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Dilatant fabric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EFBE0B7" w14:textId="29D3757D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1.02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2FE8AF16" w14:textId="3AB0611D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0.45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0C91BA55" w14:textId="2427A635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1.25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DA61277" w14:textId="001FA91D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2.80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771F32EC" w14:textId="729B9477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3.24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hideMark/>
          </w:tcPr>
          <w:p w14:paraId="02F183D2" w14:textId="77C8E281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hideMark/>
          </w:tcPr>
          <w:p w14:paraId="065ABAFA" w14:textId="16491538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</w:tr>
      <w:tr w:rsidR="00667309" w:rsidRPr="00763734" w14:paraId="2117FE52" w14:textId="77777777" w:rsidTr="00070049">
        <w:trPr>
          <w:trHeight w:val="315"/>
        </w:trPr>
        <w:tc>
          <w:tcPr>
            <w:tcW w:w="18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833F21" w14:textId="77777777" w:rsidR="00667309" w:rsidRPr="00247950" w:rsidRDefault="00667309" w:rsidP="0066730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Dyneema knit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219B0A0" w14:textId="62358807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9.4</w:t>
            </w:r>
            <w:r>
              <w:t>1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6E99C995" w14:textId="2A01DA7D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9.55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1CD742B5" w14:textId="089DD458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5.5</w:t>
            </w:r>
            <w:r>
              <w:t>3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0926CAB0" w14:textId="59A77894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7.12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303A6681" w14:textId="559B8115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6.85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B7B2EEA" w14:textId="0641EAA5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6.94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hideMark/>
          </w:tcPr>
          <w:p w14:paraId="4FC3AEDC" w14:textId="0998BAA3" w:rsidR="00667309" w:rsidRPr="00247950" w:rsidRDefault="00667309" w:rsidP="00667309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54126B">
              <w:t>-</w:t>
            </w:r>
          </w:p>
        </w:tc>
      </w:tr>
    </w:tbl>
    <w:p w14:paraId="08E6D057" w14:textId="018F78BF" w:rsidR="00667309" w:rsidRDefault="00667309" w:rsidP="002B4A57">
      <w:pPr>
        <w:rPr>
          <w:rFonts w:cs="Times New Roman"/>
          <w:szCs w:val="24"/>
          <w:u w:val="single"/>
        </w:rPr>
      </w:pPr>
    </w:p>
    <w:p w14:paraId="7817D667" w14:textId="77777777" w:rsidR="001B7A26" w:rsidRDefault="001B7A26" w:rsidP="002B4A57">
      <w:pPr>
        <w:rPr>
          <w:rFonts w:cs="Times New Roman"/>
          <w:szCs w:val="24"/>
          <w:u w:val="single"/>
        </w:rPr>
      </w:pPr>
    </w:p>
    <w:tbl>
      <w:tblPr>
        <w:tblW w:w="9649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833"/>
        <w:gridCol w:w="1116"/>
        <w:gridCol w:w="1117"/>
        <w:gridCol w:w="1116"/>
        <w:gridCol w:w="1117"/>
        <w:gridCol w:w="1116"/>
        <w:gridCol w:w="1117"/>
        <w:gridCol w:w="1117"/>
      </w:tblGrid>
      <w:tr w:rsidR="001B7A26" w:rsidRPr="00763734" w14:paraId="7ED854AA" w14:textId="77777777" w:rsidTr="00070049">
        <w:trPr>
          <w:trHeight w:val="300"/>
        </w:trPr>
        <w:tc>
          <w:tcPr>
            <w:tcW w:w="9649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5743FF" w14:textId="414EB41C" w:rsidR="001B7A26" w:rsidRPr="00763734" w:rsidRDefault="001B7A26" w:rsidP="00051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 xml:space="preserve">Table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D</w:t>
            </w: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 xml:space="preserve"> – </w:t>
            </w:r>
            <w:r w:rsidR="00B31053">
              <w:rPr>
                <w:rFonts w:eastAsia="Times New Roman" w:cs="Times New Roman"/>
                <w:szCs w:val="24"/>
                <w:lang w:val="en-GB" w:eastAsia="en-GB"/>
              </w:rPr>
              <w:t>The statistical difference in o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verall performance</w:t>
            </w:r>
            <w:r w:rsidR="00B31053">
              <w:rPr>
                <w:rFonts w:eastAsia="Times New Roman" w:cs="Times New Roman"/>
                <w:szCs w:val="24"/>
                <w:lang w:val="en-GB" w:eastAsia="en-GB"/>
              </w:rPr>
              <w:t xml:space="preserve"> of all investigated fabrics</w:t>
            </w:r>
          </w:p>
        </w:tc>
      </w:tr>
      <w:tr w:rsidR="001B7A26" w:rsidRPr="00763734" w14:paraId="0523C417" w14:textId="77777777" w:rsidTr="00070049">
        <w:trPr>
          <w:trHeight w:val="30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91F0B2F" w14:textId="39D5BF33" w:rsidR="001B7A26" w:rsidRPr="00247950" w:rsidRDefault="001B7A26" w:rsidP="00051601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FCCDF6" w14:textId="77777777" w:rsidR="001B7A26" w:rsidRPr="00247950" w:rsidRDefault="001B7A26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Kevlar wea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B761F92" w14:textId="77777777" w:rsidR="001B7A26" w:rsidRPr="00247950" w:rsidRDefault="001B7A26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Twaron weave 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A60FA4" w14:textId="77777777" w:rsidR="001B7A26" w:rsidRPr="00247950" w:rsidRDefault="001B7A26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Twaron weave 2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B2B3C3" w14:textId="77777777" w:rsidR="001B7A26" w:rsidRPr="00247950" w:rsidRDefault="001B7A26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Kevlar knit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A707A0" w14:textId="77777777" w:rsidR="001B7A26" w:rsidRPr="00763734" w:rsidRDefault="001B7A26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 xml:space="preserve">Kevlar </w:t>
            </w:r>
          </w:p>
          <w:p w14:paraId="22DC390D" w14:textId="77777777" w:rsidR="001B7A26" w:rsidRPr="00247950" w:rsidRDefault="001B7A26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felt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857CD7" w14:textId="77777777" w:rsidR="001B7A26" w:rsidRPr="00247950" w:rsidRDefault="001B7A26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Dilatant fabric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1336A3" w14:textId="77777777" w:rsidR="001B7A26" w:rsidRPr="00247950" w:rsidRDefault="001B7A26" w:rsidP="00051601">
            <w:pPr>
              <w:spacing w:before="0" w:after="0"/>
              <w:ind w:left="-123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Dyneema knit</w:t>
            </w:r>
          </w:p>
        </w:tc>
      </w:tr>
      <w:tr w:rsidR="001B7A26" w:rsidRPr="00763734" w14:paraId="151BA2A9" w14:textId="77777777" w:rsidTr="00070049">
        <w:trPr>
          <w:trHeight w:val="30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82654A9" w14:textId="77777777" w:rsidR="001B7A26" w:rsidRPr="00247950" w:rsidRDefault="001B7A26" w:rsidP="001B7A2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Kevlar weav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018ABAFA" w14:textId="77777777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4233CBA8" w14:textId="6AD83293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668E3"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5818C6C5" w14:textId="738BF2C9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668E3">
              <w:t>0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498E5798" w14:textId="78ED5811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668E3">
              <w:t>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74C34EDD" w14:textId="109F48A6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668E3">
              <w:t>2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03B55CAA" w14:textId="6AF44124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668E3">
              <w:t>NA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hideMark/>
          </w:tcPr>
          <w:p w14:paraId="5FB09A48" w14:textId="77F5BC6C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668E3">
              <w:t>3</w:t>
            </w:r>
          </w:p>
        </w:tc>
      </w:tr>
      <w:tr w:rsidR="001B7A26" w:rsidRPr="00763734" w14:paraId="0A60F942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03BF373" w14:textId="77777777" w:rsidR="001B7A26" w:rsidRPr="00247950" w:rsidRDefault="001B7A26" w:rsidP="001B7A2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Twaron weave 1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76F77C9C" w14:textId="294A66FC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0F7453DA" w14:textId="77777777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7CC18A50" w14:textId="6DEFFB66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668E3">
              <w:t>0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27E42124" w14:textId="68E019E1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668E3">
              <w:t>2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75D82224" w14:textId="57861BB8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668E3">
              <w:t>2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7FA2A487" w14:textId="59AAE824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668E3">
              <w:t>NA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hideMark/>
          </w:tcPr>
          <w:p w14:paraId="1D8ECD26" w14:textId="5231FA68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668E3">
              <w:t>3</w:t>
            </w:r>
          </w:p>
        </w:tc>
      </w:tr>
      <w:tr w:rsidR="001B7A26" w:rsidRPr="00763734" w14:paraId="0236005A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471345" w14:textId="77777777" w:rsidR="001B7A26" w:rsidRPr="00247950" w:rsidRDefault="001B7A26" w:rsidP="001B7A2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Twaron weave 2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52BB240B" w14:textId="6260393A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70629C00" w14:textId="208050EC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12079C52" w14:textId="77777777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904B40E" w14:textId="0DFCA500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668E3">
              <w:t>0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547C54C0" w14:textId="6CFE33AE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668E3">
              <w:t>0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0CC3785" w14:textId="0FB9F924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668E3">
              <w:t>NA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hideMark/>
          </w:tcPr>
          <w:p w14:paraId="757AC720" w14:textId="0C499BD5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668E3">
              <w:t>3</w:t>
            </w:r>
          </w:p>
        </w:tc>
      </w:tr>
      <w:tr w:rsidR="001B7A26" w:rsidRPr="00763734" w14:paraId="24F8EB37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B83B8F" w14:textId="77777777" w:rsidR="001B7A26" w:rsidRPr="00247950" w:rsidRDefault="001B7A26" w:rsidP="001B7A2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Kevlar knit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72D1C600" w14:textId="7EEBEB74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74A5D1E0" w14:textId="3BB4C05F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18718386" w14:textId="2044C079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55CF7CFA" w14:textId="77777777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13FA5FBC" w14:textId="64F68376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668E3">
              <w:t>0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07376BC5" w14:textId="038FDC6F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668E3">
              <w:t>NA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hideMark/>
          </w:tcPr>
          <w:p w14:paraId="742E0814" w14:textId="71CBE9EE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668E3">
              <w:t>3</w:t>
            </w:r>
          </w:p>
        </w:tc>
      </w:tr>
      <w:tr w:rsidR="00070049" w:rsidRPr="00763734" w14:paraId="6FCB1E93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6471DF" w14:textId="77777777" w:rsidR="001B7A26" w:rsidRPr="00247950" w:rsidRDefault="001B7A26" w:rsidP="001B7A2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Kevlar felt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3471707F" w14:textId="36DA4B3E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7EF594F8" w14:textId="6F85660F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2E60F052" w14:textId="6BA933CD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57F047F0" w14:textId="55351E1B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3804AD56" w14:textId="77777777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267A8C58" w14:textId="7482D58E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668E3">
              <w:t>NA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hideMark/>
          </w:tcPr>
          <w:p w14:paraId="4666C61D" w14:textId="0B6510A6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668E3">
              <w:t>3</w:t>
            </w:r>
          </w:p>
        </w:tc>
      </w:tr>
      <w:tr w:rsidR="008844BA" w:rsidRPr="00763734" w14:paraId="253011BB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E60D7A6" w14:textId="77777777" w:rsidR="001B7A26" w:rsidRPr="00247950" w:rsidRDefault="001B7A26" w:rsidP="001B7A2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Dilatant fabric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443DEB06" w14:textId="3F3C691A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166E185A" w14:textId="0B98D826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18A90000" w14:textId="01A8EB25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2671C888" w14:textId="4851ACE7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7626DCA6" w14:textId="0062F82F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4BEBC4F0" w14:textId="77777777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auto"/>
            <w:noWrap/>
            <w:hideMark/>
          </w:tcPr>
          <w:p w14:paraId="2EEF161D" w14:textId="452C5DF5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6668E3">
              <w:t>NA</w:t>
            </w:r>
          </w:p>
        </w:tc>
      </w:tr>
      <w:tr w:rsidR="008844BA" w:rsidRPr="00763734" w14:paraId="655824FA" w14:textId="77777777" w:rsidTr="00070049">
        <w:trPr>
          <w:trHeight w:val="315"/>
        </w:trPr>
        <w:tc>
          <w:tcPr>
            <w:tcW w:w="18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24F971" w14:textId="77777777" w:rsidR="001B7A26" w:rsidRPr="00247950" w:rsidRDefault="001B7A26" w:rsidP="001B7A26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Dyneema knit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65823AF7" w14:textId="521D6216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501D0A8B" w14:textId="4C48B6EA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052A5728" w14:textId="1C9E0F71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445E5925" w14:textId="76C3331F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728EC272" w14:textId="398D1AA2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7F7F7F" w:themeFill="text1" w:themeFillTint="80"/>
            <w:noWrap/>
            <w:hideMark/>
          </w:tcPr>
          <w:p w14:paraId="69C67FBB" w14:textId="754381C1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</w:tcBorders>
            <w:shd w:val="clear" w:color="auto" w:fill="7F7F7F" w:themeFill="text1" w:themeFillTint="80"/>
            <w:noWrap/>
            <w:hideMark/>
          </w:tcPr>
          <w:p w14:paraId="7F1F0D8F" w14:textId="77777777" w:rsidR="001B7A26" w:rsidRPr="00247950" w:rsidRDefault="001B7A26" w:rsidP="001B7A26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</w:tbl>
    <w:p w14:paraId="41C07BB9" w14:textId="19A6B6A1" w:rsidR="001B7A26" w:rsidRDefault="001B7A26" w:rsidP="002B4A57">
      <w:pPr>
        <w:rPr>
          <w:rFonts w:cs="Times New Roman"/>
          <w:szCs w:val="24"/>
          <w:u w:val="single"/>
        </w:rPr>
      </w:pPr>
    </w:p>
    <w:tbl>
      <w:tblPr>
        <w:tblW w:w="9649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1833"/>
        <w:gridCol w:w="1116"/>
        <w:gridCol w:w="1117"/>
        <w:gridCol w:w="1116"/>
        <w:gridCol w:w="1117"/>
        <w:gridCol w:w="1116"/>
        <w:gridCol w:w="1117"/>
        <w:gridCol w:w="1117"/>
      </w:tblGrid>
      <w:tr w:rsidR="008844BA" w:rsidRPr="00763734" w14:paraId="3FD96895" w14:textId="77777777" w:rsidTr="00070049">
        <w:trPr>
          <w:trHeight w:val="300"/>
        </w:trPr>
        <w:tc>
          <w:tcPr>
            <w:tcW w:w="9649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3B2A79" w14:textId="7045FF6E" w:rsidR="008844BA" w:rsidRPr="00763734" w:rsidRDefault="008844BA" w:rsidP="00051601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n-GB" w:eastAsia="en-GB"/>
              </w:rPr>
            </w:pP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 xml:space="preserve">Table 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E</w:t>
            </w:r>
            <w:r w:rsidRPr="00763734">
              <w:rPr>
                <w:rFonts w:eastAsia="Times New Roman" w:cs="Times New Roman"/>
                <w:szCs w:val="24"/>
                <w:lang w:val="en-GB" w:eastAsia="en-GB"/>
              </w:rPr>
              <w:t xml:space="preserve"> – </w:t>
            </w:r>
            <w:r w:rsidR="00B31053">
              <w:rPr>
                <w:rFonts w:eastAsia="Times New Roman" w:cs="Times New Roman"/>
                <w:szCs w:val="24"/>
                <w:lang w:val="en-GB" w:eastAsia="en-GB"/>
              </w:rPr>
              <w:t>Statistic t-test and Bonferroni multiple-comparison correction (</w:t>
            </w:r>
            <m:oMath>
              <m:r>
                <w:rPr>
                  <w:rFonts w:ascii="Cambria Math" w:eastAsia="Times New Roman" w:hAnsi="Cambria Math" w:cs="Times New Roman"/>
                  <w:szCs w:val="24"/>
                  <w:lang w:val="en-GB" w:eastAsia="en-GB"/>
                </w:rPr>
                <m:t>∝=0.002</m:t>
              </m:r>
            </m:oMath>
            <w:r w:rsidR="00B31053">
              <w:rPr>
                <w:rFonts w:eastAsia="Times New Roman" w:cs="Times New Roman"/>
                <w:szCs w:val="24"/>
                <w:lang w:val="en-GB" w:eastAsia="en-GB"/>
              </w:rPr>
              <w:t xml:space="preserve">) for </w:t>
            </w:r>
            <w:r w:rsidR="00B31053" w:rsidRPr="00B31053">
              <w:rPr>
                <w:rFonts w:eastAsia="Times New Roman" w:cs="Times New Roman"/>
                <w:szCs w:val="24"/>
                <w:lang w:val="en-GB" w:eastAsia="en-GB"/>
              </w:rPr>
              <w:t>V</w:t>
            </w:r>
            <w:r w:rsidR="00B31053">
              <w:rPr>
                <w:rFonts w:eastAsia="Times New Roman" w:cs="Times New Roman"/>
                <w:szCs w:val="24"/>
                <w:vertAlign w:val="subscript"/>
                <w:lang w:val="en-GB" w:eastAsia="en-GB"/>
              </w:rPr>
              <w:t>50</w:t>
            </w:r>
            <w:r w:rsidR="00B31053">
              <w:rPr>
                <w:rFonts w:eastAsia="Times New Roman" w:cs="Times New Roman"/>
                <w:szCs w:val="24"/>
                <w:lang w:val="en-GB" w:eastAsia="en-GB"/>
              </w:rPr>
              <w:t xml:space="preserve"> of n</w:t>
            </w:r>
            <w:r>
              <w:rPr>
                <w:rFonts w:eastAsia="Times New Roman" w:cs="Times New Roman"/>
                <w:szCs w:val="24"/>
                <w:lang w:val="en-GB" w:eastAsia="en-GB"/>
              </w:rPr>
              <w:t>ormalised energy absorption</w:t>
            </w:r>
          </w:p>
        </w:tc>
      </w:tr>
      <w:tr w:rsidR="008844BA" w:rsidRPr="00763734" w14:paraId="760ED7F3" w14:textId="77777777" w:rsidTr="00070049">
        <w:trPr>
          <w:trHeight w:val="30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8DE317" w14:textId="77777777" w:rsidR="008844BA" w:rsidRDefault="008844BA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p-value</w:t>
            </w:r>
          </w:p>
          <w:p w14:paraId="684D9D5B" w14:textId="18E36416" w:rsidR="008844BA" w:rsidRPr="00247950" w:rsidRDefault="00763AC6" w:rsidP="00051601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>
              <w:rPr>
                <w:rFonts w:eastAsia="Times New Roman" w:cs="Times New Roman"/>
                <w:szCs w:val="24"/>
                <w:lang w:val="en-GB" w:eastAsia="en-GB"/>
              </w:rPr>
              <w:t>t</w:t>
            </w:r>
            <w:bookmarkStart w:id="0" w:name="_GoBack"/>
            <w:bookmarkEnd w:id="0"/>
            <w:r w:rsidR="008844BA">
              <w:rPr>
                <w:rFonts w:eastAsia="Times New Roman" w:cs="Times New Roman"/>
                <w:szCs w:val="24"/>
                <w:lang w:val="en-GB" w:eastAsia="en-GB"/>
              </w:rPr>
              <w:t>-scor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9A8826" w14:textId="77777777" w:rsidR="008844BA" w:rsidRPr="00247950" w:rsidRDefault="008844BA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Kevlar weave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65D659" w14:textId="77777777" w:rsidR="008844BA" w:rsidRPr="00247950" w:rsidRDefault="008844BA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Twaron weave 1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8DCE52E" w14:textId="77777777" w:rsidR="008844BA" w:rsidRPr="00247950" w:rsidRDefault="008844BA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Twaron weave 2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D50EF2D" w14:textId="77777777" w:rsidR="008844BA" w:rsidRPr="00247950" w:rsidRDefault="008844BA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Kevlar knit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4F4668B" w14:textId="77777777" w:rsidR="008844BA" w:rsidRPr="00763734" w:rsidRDefault="008844BA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 xml:space="preserve">Kevlar </w:t>
            </w:r>
          </w:p>
          <w:p w14:paraId="7F0EAA20" w14:textId="77777777" w:rsidR="008844BA" w:rsidRPr="00247950" w:rsidRDefault="008844BA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felt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A18056" w14:textId="77777777" w:rsidR="008844BA" w:rsidRPr="00247950" w:rsidRDefault="008844BA" w:rsidP="00051601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Dilatant fabric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EC5670A" w14:textId="77777777" w:rsidR="008844BA" w:rsidRPr="00247950" w:rsidRDefault="008844BA" w:rsidP="00051601">
            <w:pPr>
              <w:spacing w:before="0" w:after="0"/>
              <w:ind w:left="-123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Dyneema knit</w:t>
            </w:r>
          </w:p>
        </w:tc>
      </w:tr>
      <w:tr w:rsidR="008844BA" w:rsidRPr="00763734" w14:paraId="23977117" w14:textId="77777777" w:rsidTr="00070049">
        <w:trPr>
          <w:trHeight w:val="30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27F8615" w14:textId="77777777" w:rsidR="008844BA" w:rsidRPr="00247950" w:rsidRDefault="008844BA" w:rsidP="008844B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Kevlar weave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hideMark/>
          </w:tcPr>
          <w:p w14:paraId="61479065" w14:textId="459D5A39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117B5872" w14:textId="66BD0B54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0.8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43FCDA84" w14:textId="79673F2D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5657D045" w14:textId="3AB582D1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01DDCA80" w14:textId="65A0D1E7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34AE4567" w14:textId="1C39D1C5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hideMark/>
          </w:tcPr>
          <w:p w14:paraId="1CA93D0A" w14:textId="074DB17F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</w:tr>
      <w:tr w:rsidR="008844BA" w:rsidRPr="00763734" w14:paraId="6C529376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3DA4BA3" w14:textId="77777777" w:rsidR="008844BA" w:rsidRPr="00247950" w:rsidRDefault="008844BA" w:rsidP="008844B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Twaron weave 1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68945C3E" w14:textId="1860CEAC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-0.1</w:t>
            </w:r>
            <w:r>
              <w:t>8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hideMark/>
          </w:tcPr>
          <w:p w14:paraId="1EA3A0ED" w14:textId="1D2609CB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066154E1" w14:textId="0CEC13BF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5F01F8BA" w14:textId="1DF2BA73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69AFF23A" w14:textId="7C10733B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1DEC822D" w14:textId="53733130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hideMark/>
          </w:tcPr>
          <w:p w14:paraId="154AA96E" w14:textId="0B2FA701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</w:tr>
      <w:tr w:rsidR="008844BA" w:rsidRPr="00763734" w14:paraId="2692E3DF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F0000B" w14:textId="77777777" w:rsidR="008844BA" w:rsidRPr="00247950" w:rsidRDefault="008844BA" w:rsidP="008844B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Twaron weave 2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303E684F" w14:textId="54E5604B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6.37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65346F05" w14:textId="7BE34F95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8.36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hideMark/>
          </w:tcPr>
          <w:p w14:paraId="2794083B" w14:textId="57527D06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750C8B1C" w14:textId="0A45AB2C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7D419C8A" w14:textId="65150CF1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591F6593" w14:textId="648F9720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hideMark/>
          </w:tcPr>
          <w:p w14:paraId="24889398" w14:textId="2F7D640F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</w:tr>
      <w:tr w:rsidR="008844BA" w:rsidRPr="00763734" w14:paraId="22742598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3C9795" w14:textId="77777777" w:rsidR="008844BA" w:rsidRPr="00247950" w:rsidRDefault="008844BA" w:rsidP="008844B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Kevlar knit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6B902A75" w14:textId="28691F30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12.3</w:t>
            </w:r>
            <w:r>
              <w:t>4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14B9CA1C" w14:textId="6C2CB544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16.</w:t>
            </w:r>
            <w:r>
              <w:t>80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368B5489" w14:textId="0521658F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9.81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hideMark/>
          </w:tcPr>
          <w:p w14:paraId="1A36E6BC" w14:textId="32153C70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73E8167" w14:textId="376E5111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0.12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E36C0A" w:themeFill="accent6" w:themeFillShade="BF"/>
            <w:noWrap/>
            <w:hideMark/>
          </w:tcPr>
          <w:p w14:paraId="43F734B8" w14:textId="1E81875F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0.00014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hideMark/>
          </w:tcPr>
          <w:p w14:paraId="7DAE4AAF" w14:textId="23699A63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</w:tr>
      <w:tr w:rsidR="008844BA" w:rsidRPr="00763734" w14:paraId="51515A97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CD3022C" w14:textId="77777777" w:rsidR="008844BA" w:rsidRPr="00247950" w:rsidRDefault="008844BA" w:rsidP="008844B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Kevlar felt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2607368A" w14:textId="40EF073E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11.1</w:t>
            </w:r>
            <w:r>
              <w:t>1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7DC41CD4" w14:textId="5EA82C57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15.3</w:t>
            </w:r>
            <w:r>
              <w:t>5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6792E2E8" w14:textId="6D41CF0D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9.90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0917BBB8" w14:textId="64D5354E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1.59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hideMark/>
          </w:tcPr>
          <w:p w14:paraId="6E8948B9" w14:textId="12932593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23B7DAF8" w14:textId="45C454AE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0.004</w:t>
            </w:r>
            <w:r>
              <w:t>1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hideMark/>
          </w:tcPr>
          <w:p w14:paraId="5F581603" w14:textId="389CC6DB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</w:tr>
      <w:tr w:rsidR="008844BA" w:rsidRPr="00763734" w14:paraId="56792A3F" w14:textId="77777777" w:rsidTr="00070049">
        <w:trPr>
          <w:trHeight w:val="300"/>
        </w:trPr>
        <w:tc>
          <w:tcPr>
            <w:tcW w:w="183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90D231B" w14:textId="77777777" w:rsidR="008844BA" w:rsidRPr="00247950" w:rsidRDefault="008844BA" w:rsidP="008844B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Dilatant fabric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8088AE4" w14:textId="6766BF30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10.8</w:t>
            </w:r>
            <w:r>
              <w:t>6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0AC51CA1" w14:textId="1931106D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14.4</w:t>
            </w:r>
            <w:r>
              <w:t>4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6E8111F" w14:textId="74CFA073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9.79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FE5BAC9" w14:textId="3BA16E3A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4.5</w:t>
            </w:r>
            <w:r>
              <w:t>9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3B3B99C5" w14:textId="1E28C54E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3.29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  <w:tl2br w:val="single" w:sz="4" w:space="0" w:color="auto"/>
            </w:tcBorders>
            <w:shd w:val="clear" w:color="auto" w:fill="auto"/>
            <w:noWrap/>
            <w:hideMark/>
          </w:tcPr>
          <w:p w14:paraId="7886F1DB" w14:textId="73BC6BD4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auto"/>
            </w:tcBorders>
            <w:shd w:val="clear" w:color="auto" w:fill="E36C0A" w:themeFill="accent6" w:themeFillShade="BF"/>
            <w:noWrap/>
            <w:hideMark/>
          </w:tcPr>
          <w:p w14:paraId="6BF94FD9" w14:textId="2D99ECE2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&lt; </w:t>
            </w:r>
            <w:r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10</w:t>
            </w:r>
            <w:r>
              <w:rPr>
                <w:rFonts w:eastAsia="Times New Roman" w:cs="Times New Roman"/>
                <w:color w:val="000000"/>
                <w:szCs w:val="24"/>
                <w:vertAlign w:val="superscript"/>
                <w:lang w:val="en-GB" w:eastAsia="en-GB"/>
              </w:rPr>
              <w:t>-5</w:t>
            </w:r>
          </w:p>
        </w:tc>
      </w:tr>
      <w:tr w:rsidR="008844BA" w:rsidRPr="00763734" w14:paraId="790379E3" w14:textId="77777777" w:rsidTr="00070049">
        <w:trPr>
          <w:trHeight w:val="315"/>
        </w:trPr>
        <w:tc>
          <w:tcPr>
            <w:tcW w:w="18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569AD1" w14:textId="77777777" w:rsidR="008844BA" w:rsidRPr="00247950" w:rsidRDefault="008844BA" w:rsidP="008844BA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247950">
              <w:rPr>
                <w:rFonts w:eastAsia="Times New Roman" w:cs="Times New Roman"/>
                <w:szCs w:val="24"/>
                <w:lang w:val="en-GB" w:eastAsia="en-GB"/>
              </w:rPr>
              <w:t>Dyneema knit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auto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727DF4ED" w14:textId="6BC190F7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12.37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652A205B" w14:textId="35B7C994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17.</w:t>
            </w:r>
            <w:r>
              <w:t>30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1C283CF8" w14:textId="563C5D54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17.5</w:t>
            </w:r>
            <w:r>
              <w:t>1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4EB7BDE0" w14:textId="3B0E876E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19.56</w:t>
            </w:r>
          </w:p>
        </w:tc>
        <w:tc>
          <w:tcPr>
            <w:tcW w:w="1116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79FC14A9" w14:textId="63991C0F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21.38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808080" w:themeColor="background1" w:themeShade="80"/>
            </w:tcBorders>
            <w:shd w:val="clear" w:color="auto" w:fill="auto"/>
            <w:noWrap/>
            <w:hideMark/>
          </w:tcPr>
          <w:p w14:paraId="56B192E0" w14:textId="22F2A3C3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  <w:r w:rsidRPr="002C6AFF">
              <w:t>8.08</w:t>
            </w:r>
            <w:r>
              <w:t>1</w:t>
            </w:r>
          </w:p>
        </w:tc>
        <w:tc>
          <w:tcPr>
            <w:tcW w:w="111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hideMark/>
          </w:tcPr>
          <w:p w14:paraId="755C8266" w14:textId="51812C9B" w:rsidR="008844BA" w:rsidRPr="00247950" w:rsidRDefault="008844BA" w:rsidP="008844BA">
            <w:pPr>
              <w:spacing w:before="0" w:after="0"/>
              <w:jc w:val="right"/>
              <w:rPr>
                <w:rFonts w:eastAsia="Times New Roman" w:cs="Times New Roman"/>
                <w:szCs w:val="24"/>
                <w:lang w:val="en-GB" w:eastAsia="en-GB"/>
              </w:rPr>
            </w:pPr>
          </w:p>
        </w:tc>
      </w:tr>
    </w:tbl>
    <w:p w14:paraId="2BB8FFD4" w14:textId="77777777" w:rsidR="008844BA" w:rsidRPr="002B4A57" w:rsidRDefault="008844BA" w:rsidP="002B4A57">
      <w:pPr>
        <w:rPr>
          <w:rFonts w:cs="Times New Roman"/>
          <w:szCs w:val="24"/>
          <w:u w:val="single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C4D"/>
    <w:rsid w:val="0001436A"/>
    <w:rsid w:val="00034304"/>
    <w:rsid w:val="00035434"/>
    <w:rsid w:val="00052A14"/>
    <w:rsid w:val="00070049"/>
    <w:rsid w:val="00077D53"/>
    <w:rsid w:val="00105FD9"/>
    <w:rsid w:val="00117666"/>
    <w:rsid w:val="001549D3"/>
    <w:rsid w:val="00160065"/>
    <w:rsid w:val="00177D84"/>
    <w:rsid w:val="001B7A26"/>
    <w:rsid w:val="002010B9"/>
    <w:rsid w:val="00247950"/>
    <w:rsid w:val="00267D18"/>
    <w:rsid w:val="00274347"/>
    <w:rsid w:val="002868E2"/>
    <w:rsid w:val="002869C3"/>
    <w:rsid w:val="002936E4"/>
    <w:rsid w:val="002B4A57"/>
    <w:rsid w:val="002C74CA"/>
    <w:rsid w:val="003123F4"/>
    <w:rsid w:val="003221BD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7309"/>
    <w:rsid w:val="006820B1"/>
    <w:rsid w:val="006B7D14"/>
    <w:rsid w:val="00701727"/>
    <w:rsid w:val="0070566C"/>
    <w:rsid w:val="00714C50"/>
    <w:rsid w:val="00725A7D"/>
    <w:rsid w:val="007501BE"/>
    <w:rsid w:val="0076139D"/>
    <w:rsid w:val="00763734"/>
    <w:rsid w:val="00763AC6"/>
    <w:rsid w:val="00790BB3"/>
    <w:rsid w:val="007C206C"/>
    <w:rsid w:val="00817DD6"/>
    <w:rsid w:val="0083759F"/>
    <w:rsid w:val="008844BA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1053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B3105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9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1F39B94-A291-4B73-BE25-9E446EF371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288</TotalTime>
  <Pages>2</Pages>
  <Words>404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guyen, Thuy-Tien</cp:lastModifiedBy>
  <cp:revision>11</cp:revision>
  <cp:lastPrinted>2013-10-03T12:51:00Z</cp:lastPrinted>
  <dcterms:created xsi:type="dcterms:W3CDTF">2020-05-10T00:46:00Z</dcterms:created>
  <dcterms:modified xsi:type="dcterms:W3CDTF">2020-05-26T22:20:00Z</dcterms:modified>
</cp:coreProperties>
</file>